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A3F2AB" w14:textId="5ADA2521" w:rsidR="008C324F" w:rsidRDefault="008C324F" w:rsidP="008C324F">
      <w:r w:rsidRPr="00881207">
        <w:rPr>
          <w:b/>
        </w:rPr>
        <w:t>Figure S</w:t>
      </w:r>
      <w:r>
        <w:rPr>
          <w:b/>
        </w:rPr>
        <w:t>1</w:t>
      </w:r>
      <w:r w:rsidRPr="00881207">
        <w:rPr>
          <w:b/>
        </w:rPr>
        <w:t>.</w:t>
      </w:r>
      <w:r>
        <w:t xml:space="preserve"> Flow chart of </w:t>
      </w:r>
      <w:r w:rsidR="00B41F45">
        <w:t>infants</w:t>
      </w:r>
      <w:r>
        <w:t xml:space="preserve"> included in analyses. </w:t>
      </w:r>
      <w:r w:rsidR="006A3173">
        <w:t>Numbers are given for the analytic sample, and below, the sample size excluding the maternal depressive symptoms data.</w:t>
      </w:r>
      <w:r w:rsidR="00E71AC9">
        <w:t xml:space="preserve"> </w:t>
      </w:r>
      <w:r w:rsidR="00E71AC9" w:rsidRPr="003F6203">
        <w:t xml:space="preserve">BGD: Bangladesh—Dhaka; INV: India—Vellore; NEB: Nepal—Bhaktapur; BRF: Brazil—Fortaleza; </w:t>
      </w:r>
      <w:r w:rsidR="000479A7">
        <w:t xml:space="preserve">PEL: </w:t>
      </w:r>
      <w:r w:rsidR="000479A7" w:rsidRPr="00C9421B">
        <w:t>Peru</w:t>
      </w:r>
      <w:r w:rsidR="000479A7">
        <w:t xml:space="preserve"> – </w:t>
      </w:r>
      <w:r w:rsidR="000479A7" w:rsidRPr="00C9421B">
        <w:t>Loreto</w:t>
      </w:r>
      <w:r w:rsidR="000479A7">
        <w:t xml:space="preserve">; </w:t>
      </w:r>
      <w:r w:rsidR="00E71AC9" w:rsidRPr="003F6203">
        <w:t>SAV: South Africa—Venda; TZH: Tanzania—Haydom</w:t>
      </w:r>
      <w:r w:rsidR="00E71AC9">
        <w:t>.</w:t>
      </w:r>
    </w:p>
    <w:p w14:paraId="59A13F2B" w14:textId="77777777" w:rsidR="008C324F" w:rsidRDefault="008C324F" w:rsidP="008C324F"/>
    <w:p w14:paraId="3856B2CF" w14:textId="7C5957E6" w:rsidR="003F6203" w:rsidRDefault="000479A7" w:rsidP="008C324F">
      <w:r>
        <w:rPr>
          <w:noProof/>
        </w:rPr>
        <w:drawing>
          <wp:inline distT="0" distB="0" distL="0" distR="0" wp14:anchorId="0A8E111D" wp14:editId="3D38AED2">
            <wp:extent cx="5943600" cy="25698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nvas 2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1458A" w14:textId="3B0C8960" w:rsidR="00AE27B4" w:rsidRDefault="00AE27B4">
      <w:pPr>
        <w:spacing w:after="160" w:line="259" w:lineRule="auto"/>
      </w:pPr>
      <w:r>
        <w:br w:type="page"/>
      </w:r>
      <w:bookmarkStart w:id="0" w:name="_GoBack"/>
      <w:bookmarkEnd w:id="0"/>
    </w:p>
    <w:p w14:paraId="51D25398" w14:textId="451E9320" w:rsidR="00AE27B4" w:rsidRPr="006C6307" w:rsidRDefault="00AE27B4" w:rsidP="00AE27B4">
      <w:pPr>
        <w:rPr>
          <w:rFonts w:cstheme="minorHAnsi"/>
          <w:b/>
          <w:color w:val="FF0000"/>
        </w:rPr>
      </w:pPr>
      <w:r w:rsidRPr="004F3B2B">
        <w:rPr>
          <w:rFonts w:cstheme="minorHAnsi"/>
          <w:b/>
        </w:rPr>
        <w:lastRenderedPageBreak/>
        <w:t xml:space="preserve">Table </w:t>
      </w:r>
      <w:r>
        <w:rPr>
          <w:rFonts w:cstheme="minorHAnsi"/>
          <w:b/>
        </w:rPr>
        <w:t>S1</w:t>
      </w:r>
      <w:r w:rsidRPr="004F3B2B">
        <w:rPr>
          <w:rFonts w:cstheme="minorHAnsi"/>
          <w:b/>
        </w:rPr>
        <w:t xml:space="preserve">. </w:t>
      </w:r>
      <w:r w:rsidRPr="00B41F45">
        <w:rPr>
          <w:rFonts w:cstheme="minorHAnsi"/>
          <w:bCs/>
        </w:rPr>
        <w:t>T</w:t>
      </w:r>
      <w:r w:rsidRPr="004F3B2B">
        <w:rPr>
          <w:rFonts w:cstheme="minorHAnsi"/>
        </w:rPr>
        <w:t xml:space="preserve">ype of solid food given to the </w:t>
      </w:r>
      <w:r w:rsidR="00B41F45">
        <w:rPr>
          <w:rFonts w:cstheme="minorHAnsi"/>
        </w:rPr>
        <w:t>infants</w:t>
      </w:r>
      <w:r w:rsidRPr="004F3B2B">
        <w:rPr>
          <w:rFonts w:cstheme="minorHAnsi"/>
        </w:rPr>
        <w:t xml:space="preserve"> when </w:t>
      </w:r>
      <w:r>
        <w:rPr>
          <w:rFonts w:cstheme="minorHAnsi"/>
        </w:rPr>
        <w:t xml:space="preserve">they were </w:t>
      </w:r>
      <w:r w:rsidRPr="004F3B2B">
        <w:rPr>
          <w:rFonts w:cstheme="minorHAnsi"/>
        </w:rPr>
        <w:t xml:space="preserve">consistently fed milks and/or solid foods </w:t>
      </w:r>
      <w:r>
        <w:rPr>
          <w:rFonts w:cstheme="minorHAnsi"/>
        </w:rPr>
        <w:t xml:space="preserve">on three consecutive </w:t>
      </w:r>
      <w:r w:rsidRPr="004F3B2B">
        <w:rPr>
          <w:rFonts w:cstheme="minorHAnsi"/>
        </w:rPr>
        <w:t>visits. Multiple types of solid foods may have been reported, therefore the percent</w:t>
      </w:r>
      <w:r>
        <w:rPr>
          <w:rFonts w:cstheme="minorHAnsi"/>
        </w:rPr>
        <w:t>ages</w:t>
      </w:r>
      <w:r w:rsidRPr="004F3B2B">
        <w:rPr>
          <w:rFonts w:cstheme="minorHAnsi"/>
        </w:rPr>
        <w:t>, if summed, exceed 100%.</w:t>
      </w:r>
      <w:r>
        <w:rPr>
          <w:rFonts w:cstheme="minorHAnsi"/>
        </w:rPr>
        <w:t xml:space="preserve"> </w:t>
      </w:r>
    </w:p>
    <w:p w14:paraId="0CDDD34D" w14:textId="77777777" w:rsidR="00AE27B4" w:rsidRDefault="00AE27B4" w:rsidP="00AE27B4">
      <w:pPr>
        <w:rPr>
          <w:b/>
        </w:rPr>
      </w:pPr>
    </w:p>
    <w:tbl>
      <w:tblPr>
        <w:tblW w:w="74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0"/>
        <w:gridCol w:w="759"/>
        <w:gridCol w:w="1059"/>
        <w:gridCol w:w="990"/>
        <w:gridCol w:w="990"/>
        <w:gridCol w:w="990"/>
        <w:gridCol w:w="990"/>
        <w:gridCol w:w="1170"/>
      </w:tblGrid>
      <w:tr w:rsidR="00AE27B4" w:rsidRPr="00810F71" w14:paraId="22E0BB50" w14:textId="77777777" w:rsidTr="00F737E1">
        <w:trPr>
          <w:trHeight w:val="315"/>
        </w:trPr>
        <w:tc>
          <w:tcPr>
            <w:tcW w:w="53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FE5B9" w14:textId="77777777" w:rsidR="00AE27B4" w:rsidRPr="00810F71" w:rsidRDefault="00AE27B4" w:rsidP="00F737E1">
            <w:pPr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810F71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Site</w:t>
            </w:r>
            <w:r w:rsidRPr="00810F71">
              <w:rPr>
                <w:rFonts w:eastAsia="Times New Roman" w:cstheme="minorHAnsi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5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CBF40" w14:textId="77777777" w:rsidR="00AE27B4" w:rsidRPr="00810F71" w:rsidRDefault="00AE27B4" w:rsidP="00F737E1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810F71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# with solids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1DA4E" w14:textId="77777777" w:rsidR="00AE27B4" w:rsidRPr="00810F71" w:rsidRDefault="00AE27B4" w:rsidP="00F737E1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810F71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Cereal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0DD4B" w14:textId="77777777" w:rsidR="00AE27B4" w:rsidRPr="00810F71" w:rsidRDefault="00AE27B4" w:rsidP="00F737E1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Legum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662DB" w14:textId="77777777" w:rsidR="00AE27B4" w:rsidRPr="00810F71" w:rsidRDefault="00AE27B4" w:rsidP="00F737E1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Root vegetabl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B58E2" w14:textId="77777777" w:rsidR="00AE27B4" w:rsidRPr="00810F71" w:rsidRDefault="00AE27B4" w:rsidP="00F737E1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Banana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8D8A1A" w14:textId="77777777" w:rsidR="00AE27B4" w:rsidRPr="00810F71" w:rsidRDefault="00AE27B4" w:rsidP="00F737E1">
            <w:pPr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F7E388" w14:textId="77777777" w:rsidR="00AE27B4" w:rsidRPr="00810F71" w:rsidRDefault="00AE27B4" w:rsidP="00F737E1">
            <w:pPr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</w:p>
        </w:tc>
      </w:tr>
      <w:tr w:rsidR="00AE27B4" w:rsidRPr="00810F71" w14:paraId="43D6D571" w14:textId="77777777" w:rsidTr="00F737E1">
        <w:trPr>
          <w:trHeight w:val="315"/>
        </w:trPr>
        <w:tc>
          <w:tcPr>
            <w:tcW w:w="53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EBCEA" w14:textId="77777777" w:rsidR="00AE27B4" w:rsidRPr="00810F71" w:rsidRDefault="00AE27B4" w:rsidP="00F737E1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eastAsia="Times New Roman" w:cstheme="minorHAnsi"/>
                <w:sz w:val="20"/>
                <w:szCs w:val="20"/>
                <w:lang w:val="en-US"/>
              </w:rPr>
              <w:t>BGD</w:t>
            </w:r>
          </w:p>
        </w:tc>
        <w:tc>
          <w:tcPr>
            <w:tcW w:w="75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2101B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eastAsia="Times New Roman" w:cstheme="minorHAnsi"/>
                <w:sz w:val="20"/>
                <w:szCs w:val="20"/>
                <w:lang w:val="en-US"/>
              </w:rPr>
              <w:t>136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0D75D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124 (91%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2F8DA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20 (15%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1BCF5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20 (15%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ABCED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18 (13%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DE933C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C3350C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AE27B4" w:rsidRPr="00810F71" w14:paraId="7289E2A4" w14:textId="77777777" w:rsidTr="00F737E1">
        <w:trPr>
          <w:trHeight w:val="315"/>
        </w:trPr>
        <w:tc>
          <w:tcPr>
            <w:tcW w:w="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71FDA" w14:textId="77777777" w:rsidR="00AE27B4" w:rsidRPr="00810F71" w:rsidRDefault="00AE27B4" w:rsidP="00F737E1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eastAsia="Times New Roman" w:cstheme="minorHAnsi"/>
                <w:sz w:val="20"/>
                <w:szCs w:val="20"/>
                <w:lang w:val="en-US"/>
              </w:rPr>
              <w:t>BRF</w:t>
            </w:r>
          </w:p>
        </w:tc>
        <w:tc>
          <w:tcPr>
            <w:tcW w:w="7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DB2D5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eastAsia="Times New Roman" w:cstheme="minorHAnsi"/>
                <w:sz w:val="20"/>
                <w:szCs w:val="20"/>
                <w:lang w:val="en-US"/>
              </w:rPr>
              <w:t>107</w:t>
            </w:r>
          </w:p>
        </w:tc>
        <w:tc>
          <w:tcPr>
            <w:tcW w:w="10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2578A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93 (87%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531E3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7828C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29 (27%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7E75D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7 (7%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739E98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9815D1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AE27B4" w:rsidRPr="00810F71" w14:paraId="3A897DFF" w14:textId="77777777" w:rsidTr="00F737E1">
        <w:trPr>
          <w:trHeight w:val="315"/>
        </w:trPr>
        <w:tc>
          <w:tcPr>
            <w:tcW w:w="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8A730" w14:textId="77777777" w:rsidR="00AE27B4" w:rsidRPr="00810F71" w:rsidRDefault="00AE27B4" w:rsidP="00F737E1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eastAsia="Times New Roman" w:cstheme="minorHAnsi"/>
                <w:sz w:val="20"/>
                <w:szCs w:val="20"/>
                <w:lang w:val="en-US"/>
              </w:rPr>
              <w:t>INV</w:t>
            </w:r>
          </w:p>
        </w:tc>
        <w:tc>
          <w:tcPr>
            <w:tcW w:w="7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2AEC8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eastAsia="Times New Roman" w:cstheme="minorHAnsi"/>
                <w:sz w:val="20"/>
                <w:szCs w:val="20"/>
                <w:lang w:val="en-US"/>
              </w:rPr>
              <w:t>150</w:t>
            </w:r>
          </w:p>
        </w:tc>
        <w:tc>
          <w:tcPr>
            <w:tcW w:w="10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82065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145 (97%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FB88D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17 (11%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7EEB6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2 (1%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D8EC4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CAB617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B875BC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AE27B4" w:rsidRPr="00810F71" w14:paraId="4883A6D7" w14:textId="77777777" w:rsidTr="00F737E1">
        <w:trPr>
          <w:trHeight w:val="315"/>
        </w:trPr>
        <w:tc>
          <w:tcPr>
            <w:tcW w:w="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36B2A" w14:textId="77777777" w:rsidR="00AE27B4" w:rsidRPr="00810F71" w:rsidRDefault="00AE27B4" w:rsidP="00F737E1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eastAsia="Times New Roman" w:cstheme="minorHAnsi"/>
                <w:sz w:val="20"/>
                <w:szCs w:val="20"/>
                <w:lang w:val="en-US"/>
              </w:rPr>
              <w:t>NEB</w:t>
            </w:r>
          </w:p>
        </w:tc>
        <w:tc>
          <w:tcPr>
            <w:tcW w:w="7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307B1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eastAsia="Times New Roman" w:cstheme="minorHAnsi"/>
                <w:sz w:val="20"/>
                <w:szCs w:val="20"/>
                <w:lang w:val="en-US"/>
              </w:rPr>
              <w:t>162</w:t>
            </w:r>
          </w:p>
        </w:tc>
        <w:tc>
          <w:tcPr>
            <w:tcW w:w="10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AFE8B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155 (96%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41441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79 (49%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9E1D2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2 (1%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917D3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1 (1%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F3A7A8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73C619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AE27B4" w:rsidRPr="00810F71" w14:paraId="5E6E5897" w14:textId="77777777" w:rsidTr="00F737E1">
        <w:trPr>
          <w:trHeight w:val="315"/>
        </w:trPr>
        <w:tc>
          <w:tcPr>
            <w:tcW w:w="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4664F" w14:textId="77777777" w:rsidR="00AE27B4" w:rsidRPr="00810F71" w:rsidRDefault="00AE27B4" w:rsidP="00F737E1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eastAsia="Times New Roman" w:cstheme="minorHAnsi"/>
                <w:sz w:val="20"/>
                <w:szCs w:val="20"/>
                <w:lang w:val="en-US"/>
              </w:rPr>
              <w:t>PEL</w:t>
            </w:r>
          </w:p>
        </w:tc>
        <w:tc>
          <w:tcPr>
            <w:tcW w:w="7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5ED98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eastAsia="Times New Roman" w:cstheme="minorHAnsi"/>
                <w:sz w:val="20"/>
                <w:szCs w:val="20"/>
                <w:lang w:val="en-US"/>
              </w:rPr>
              <w:t>190</w:t>
            </w:r>
          </w:p>
        </w:tc>
        <w:tc>
          <w:tcPr>
            <w:tcW w:w="10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8B4AA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140 (74%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7AC6F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4 (2%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EED87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58 (31%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B074C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29 (15%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13AB61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A267A0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AE27B4" w:rsidRPr="00810F71" w14:paraId="19817622" w14:textId="77777777" w:rsidTr="00F737E1">
        <w:trPr>
          <w:trHeight w:val="315"/>
        </w:trPr>
        <w:tc>
          <w:tcPr>
            <w:tcW w:w="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96F2C" w14:textId="77777777" w:rsidR="00AE27B4" w:rsidRPr="00810F71" w:rsidRDefault="00AE27B4" w:rsidP="00F737E1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eastAsia="Times New Roman" w:cstheme="minorHAnsi"/>
                <w:sz w:val="20"/>
                <w:szCs w:val="20"/>
                <w:lang w:val="en-US"/>
              </w:rPr>
              <w:t>SAV</w:t>
            </w:r>
          </w:p>
        </w:tc>
        <w:tc>
          <w:tcPr>
            <w:tcW w:w="7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ACE69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eastAsia="Times New Roman" w:cstheme="minorHAnsi"/>
                <w:sz w:val="20"/>
                <w:szCs w:val="20"/>
                <w:lang w:val="en-US"/>
              </w:rPr>
              <w:t>135</w:t>
            </w:r>
          </w:p>
        </w:tc>
        <w:tc>
          <w:tcPr>
            <w:tcW w:w="10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D93C6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129 (96%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ACFB2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EC56A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8671F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78F496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4C2704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AE27B4" w:rsidRPr="00810F71" w14:paraId="3CAA088D" w14:textId="77777777" w:rsidTr="00F737E1">
        <w:trPr>
          <w:trHeight w:val="315"/>
        </w:trPr>
        <w:tc>
          <w:tcPr>
            <w:tcW w:w="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DBA3D" w14:textId="77777777" w:rsidR="00AE27B4" w:rsidRPr="00810F71" w:rsidRDefault="00AE27B4" w:rsidP="00F737E1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eastAsia="Times New Roman" w:cstheme="minorHAnsi"/>
                <w:sz w:val="20"/>
                <w:szCs w:val="20"/>
                <w:lang w:val="en-US"/>
              </w:rPr>
              <w:t>TZH</w:t>
            </w:r>
          </w:p>
        </w:tc>
        <w:tc>
          <w:tcPr>
            <w:tcW w:w="7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E7F5E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eastAsia="Times New Roman" w:cstheme="minorHAnsi"/>
                <w:sz w:val="20"/>
                <w:szCs w:val="20"/>
                <w:lang w:val="en-US"/>
              </w:rPr>
              <w:t>86</w:t>
            </w:r>
          </w:p>
        </w:tc>
        <w:tc>
          <w:tcPr>
            <w:tcW w:w="10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8FE62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86 (100%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3C926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1 (1%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87E96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D1AC8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810F71">
              <w:rPr>
                <w:rFonts w:cstheme="minorHAnsi"/>
                <w:sz w:val="20"/>
                <w:szCs w:val="20"/>
              </w:rPr>
              <w:t>1 (1%)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193FC6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B075F4" w14:textId="77777777" w:rsidR="00AE27B4" w:rsidRPr="00810F71" w:rsidRDefault="00AE27B4" w:rsidP="00F737E1">
            <w:pPr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</w:tbl>
    <w:p w14:paraId="24989CE6" w14:textId="635780D8" w:rsidR="00AE27B4" w:rsidRPr="000479A7" w:rsidRDefault="00AE27B4" w:rsidP="00AE27B4">
      <w:pPr>
        <w:rPr>
          <w:rFonts w:cstheme="minorHAnsi"/>
          <w:b/>
          <w:sz w:val="22"/>
          <w:szCs w:val="22"/>
        </w:rPr>
      </w:pPr>
      <w:proofErr w:type="spellStart"/>
      <w:r w:rsidRPr="003928F7">
        <w:rPr>
          <w:rFonts w:cstheme="minorHAnsi"/>
          <w:sz w:val="22"/>
          <w:szCs w:val="22"/>
          <w:vertAlign w:val="superscript"/>
        </w:rPr>
        <w:t>a</w:t>
      </w:r>
      <w:r w:rsidRPr="003928F7">
        <w:rPr>
          <w:rFonts w:cstheme="minorHAnsi"/>
          <w:sz w:val="22"/>
          <w:szCs w:val="22"/>
        </w:rPr>
        <w:t>B</w:t>
      </w:r>
      <w:r w:rsidRPr="000479A7">
        <w:rPr>
          <w:rFonts w:cstheme="minorHAnsi"/>
          <w:sz w:val="22"/>
          <w:szCs w:val="22"/>
        </w:rPr>
        <w:t>GD</w:t>
      </w:r>
      <w:proofErr w:type="spellEnd"/>
      <w:r w:rsidRPr="000479A7">
        <w:rPr>
          <w:rFonts w:cstheme="minorHAnsi"/>
          <w:sz w:val="22"/>
          <w:szCs w:val="22"/>
        </w:rPr>
        <w:t xml:space="preserve">: Bangladesh—Dhaka; INV: India—Vellore; NEB: Nepal—Bhaktapur; BRF: Brazil—Fortaleza; </w:t>
      </w:r>
      <w:r w:rsidR="000479A7" w:rsidRPr="000479A7">
        <w:rPr>
          <w:sz w:val="22"/>
          <w:szCs w:val="22"/>
        </w:rPr>
        <w:t xml:space="preserve">PEL: Peru – Loreto; </w:t>
      </w:r>
      <w:r w:rsidRPr="000479A7">
        <w:rPr>
          <w:rFonts w:cstheme="minorHAnsi"/>
          <w:sz w:val="22"/>
          <w:szCs w:val="22"/>
        </w:rPr>
        <w:t>SAV: South Africa—Venda; TZH: Tanzania—Haydom</w:t>
      </w:r>
    </w:p>
    <w:p w14:paraId="6AFEF38D" w14:textId="77777777" w:rsidR="008C324F" w:rsidRDefault="008C324F" w:rsidP="008C324F"/>
    <w:p w14:paraId="3DD58EB5" w14:textId="4D7D0FE5" w:rsidR="008C324F" w:rsidRDefault="008C324F" w:rsidP="008C324F"/>
    <w:p w14:paraId="44D08BD9" w14:textId="77777777" w:rsidR="008C324F" w:rsidRDefault="008C324F" w:rsidP="008C324F"/>
    <w:p w14:paraId="0F91D25C" w14:textId="77777777" w:rsidR="008C324F" w:rsidRDefault="008C324F" w:rsidP="008C324F">
      <w:pPr>
        <w:rPr>
          <w:b/>
        </w:rPr>
      </w:pPr>
      <w:r>
        <w:rPr>
          <w:b/>
        </w:rPr>
        <w:br w:type="page"/>
      </w:r>
    </w:p>
    <w:p w14:paraId="73CF1F6D" w14:textId="627F7605" w:rsidR="008C324F" w:rsidRDefault="008C324F" w:rsidP="008C324F">
      <w:r w:rsidRPr="005C7136">
        <w:rPr>
          <w:b/>
        </w:rPr>
        <w:lastRenderedPageBreak/>
        <w:t>Figure S</w:t>
      </w:r>
      <w:r>
        <w:rPr>
          <w:b/>
        </w:rPr>
        <w:t>2</w:t>
      </w:r>
      <w:r w:rsidRPr="005C7136">
        <w:rPr>
          <w:b/>
        </w:rPr>
        <w:t xml:space="preserve">: </w:t>
      </w:r>
      <w:r>
        <w:t xml:space="preserve">Mean </w:t>
      </w:r>
      <w:r w:rsidR="002D7259">
        <w:t>hazard</w:t>
      </w:r>
      <w:r>
        <w:t xml:space="preserve"> ratios and 95% confidence intervals overall (black) and by site (</w:t>
      </w:r>
      <w:proofErr w:type="spellStart"/>
      <w:r>
        <w:t>colors</w:t>
      </w:r>
      <w:proofErr w:type="spellEnd"/>
      <w:r>
        <w:t xml:space="preserve">) for the stepwise selection of the multivariable </w:t>
      </w:r>
      <w:r w:rsidR="00B41F45">
        <w:t xml:space="preserve">Cox </w:t>
      </w:r>
      <w:r>
        <w:t xml:space="preserve">model </w:t>
      </w:r>
      <w:r w:rsidR="00B41F45">
        <w:t xml:space="preserve">for transition to partial breastfeeding </w:t>
      </w:r>
      <w:r>
        <w:t>that included maternal depressive symptoms (and excluded Brazilian data).</w:t>
      </w:r>
      <w:r w:rsidR="003F6203">
        <w:t xml:space="preserve"> </w:t>
      </w:r>
      <w:r w:rsidR="003F6203" w:rsidRPr="003F6203">
        <w:t>BGD: Bangladesh—Dhaka; INV: India—Vellore; NEB: Nepal—Bhaktapur; BRF: Brazil—Fortaleza;</w:t>
      </w:r>
      <w:r w:rsidR="000479A7" w:rsidRPr="000479A7">
        <w:t xml:space="preserve"> </w:t>
      </w:r>
      <w:r w:rsidR="000479A7">
        <w:t xml:space="preserve">PEL: </w:t>
      </w:r>
      <w:r w:rsidR="000479A7" w:rsidRPr="00C9421B">
        <w:t>Peru</w:t>
      </w:r>
      <w:r w:rsidR="000479A7">
        <w:t xml:space="preserve"> – </w:t>
      </w:r>
      <w:r w:rsidR="000479A7" w:rsidRPr="00C9421B">
        <w:t>Loreto</w:t>
      </w:r>
      <w:r w:rsidR="000479A7">
        <w:t xml:space="preserve">; </w:t>
      </w:r>
      <w:r w:rsidR="003F6203" w:rsidRPr="003F6203">
        <w:t>SAV: South Africa—Venda; TZH: Tanzania—Haydom</w:t>
      </w:r>
      <w:r w:rsidR="00E71AC9">
        <w:t>.</w:t>
      </w:r>
    </w:p>
    <w:p w14:paraId="6BF5A157" w14:textId="7CAE9D69" w:rsidR="008C324F" w:rsidRDefault="000479A7" w:rsidP="008C324F">
      <w:r>
        <w:rPr>
          <w:noProof/>
        </w:rPr>
        <w:drawing>
          <wp:inline distT="0" distB="0" distL="0" distR="0" wp14:anchorId="51D9C8F1" wp14:editId="09226067">
            <wp:extent cx="5975498" cy="478039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2_7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8843" cy="479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B737A" w14:textId="382B3567" w:rsidR="008C324F" w:rsidRDefault="008C324F" w:rsidP="008C324F">
      <w:pPr>
        <w:rPr>
          <w:b/>
        </w:rPr>
      </w:pPr>
      <w:r>
        <w:rPr>
          <w:b/>
        </w:rPr>
        <w:br w:type="page"/>
      </w:r>
    </w:p>
    <w:p w14:paraId="5E54BE0E" w14:textId="45F7C8DC" w:rsidR="003F6203" w:rsidRDefault="008C324F" w:rsidP="003F6203">
      <w:r w:rsidRPr="00C624A0">
        <w:rPr>
          <w:b/>
        </w:rPr>
        <w:lastRenderedPageBreak/>
        <w:t>Figure S</w:t>
      </w:r>
      <w:r>
        <w:rPr>
          <w:b/>
        </w:rPr>
        <w:t>3</w:t>
      </w:r>
      <w:r w:rsidRPr="00C624A0">
        <w:rPr>
          <w:b/>
        </w:rPr>
        <w:t xml:space="preserve">: </w:t>
      </w:r>
      <w:r>
        <w:t xml:space="preserve">Mean </w:t>
      </w:r>
      <w:r w:rsidR="002D7259">
        <w:t>hazard</w:t>
      </w:r>
      <w:r>
        <w:t xml:space="preserve"> ratios and 95% confidence intervals overall (black) and by site (</w:t>
      </w:r>
      <w:proofErr w:type="spellStart"/>
      <w:r>
        <w:t>colors</w:t>
      </w:r>
      <w:proofErr w:type="spellEnd"/>
      <w:r>
        <w:t xml:space="preserve">) for the stepwise selection of the multivariable </w:t>
      </w:r>
      <w:r w:rsidR="00B41F45">
        <w:t xml:space="preserve">Cox </w:t>
      </w:r>
      <w:r>
        <w:t xml:space="preserve">model </w:t>
      </w:r>
      <w:r w:rsidR="00B41F45">
        <w:t xml:space="preserve">for transition to partial breastfeeding </w:t>
      </w:r>
      <w:r>
        <w:t>that excluded maternal depressive symptoms (and included Brazilian data).</w:t>
      </w:r>
      <w:r w:rsidR="003F6203">
        <w:t xml:space="preserve"> </w:t>
      </w:r>
      <w:r w:rsidR="003F6203" w:rsidRPr="003F6203">
        <w:t xml:space="preserve">BGD: Bangladesh—Dhaka; INV: India—Vellore; NEB: Nepal—Bhaktapur; BRF: Brazil—Fortaleza; </w:t>
      </w:r>
      <w:r w:rsidR="000479A7">
        <w:t xml:space="preserve">PEL: </w:t>
      </w:r>
      <w:r w:rsidR="000479A7" w:rsidRPr="00C9421B">
        <w:t>Peru</w:t>
      </w:r>
      <w:r w:rsidR="000479A7">
        <w:t xml:space="preserve"> – </w:t>
      </w:r>
      <w:r w:rsidR="000479A7" w:rsidRPr="00C9421B">
        <w:t>Loreto</w:t>
      </w:r>
      <w:r w:rsidR="000479A7">
        <w:t xml:space="preserve">; </w:t>
      </w:r>
      <w:r w:rsidR="003F6203" w:rsidRPr="003F6203">
        <w:t>South Africa—Venda; TZH: Tanzania—Haydom</w:t>
      </w:r>
      <w:r w:rsidR="00E71AC9">
        <w:t>.</w:t>
      </w:r>
    </w:p>
    <w:p w14:paraId="08C9E651" w14:textId="3D0BE1F6" w:rsidR="008C324F" w:rsidRDefault="008C324F" w:rsidP="008C324F"/>
    <w:p w14:paraId="5BBDE9B2" w14:textId="01B17FDD" w:rsidR="008C324F" w:rsidRDefault="003304FE" w:rsidP="008C324F">
      <w:r>
        <w:t xml:space="preserve"> </w:t>
      </w:r>
      <w:r w:rsidR="000479A7">
        <w:rPr>
          <w:noProof/>
        </w:rPr>
        <w:drawing>
          <wp:inline distT="0" distB="0" distL="0" distR="0" wp14:anchorId="118303C0" wp14:editId="24B40987">
            <wp:extent cx="5667153" cy="4533722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3_7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2071" cy="4537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B3027" w14:textId="02B7388B" w:rsidR="008C324F" w:rsidRDefault="008C324F" w:rsidP="008C324F"/>
    <w:p w14:paraId="6B32FD84" w14:textId="77777777" w:rsidR="008C324F" w:rsidRDefault="008C324F" w:rsidP="008C324F"/>
    <w:p w14:paraId="1E349762" w14:textId="77777777" w:rsidR="008C324F" w:rsidRDefault="008C324F" w:rsidP="008C324F">
      <w:pPr>
        <w:rPr>
          <w:b/>
        </w:rPr>
      </w:pPr>
      <w:r>
        <w:rPr>
          <w:b/>
        </w:rPr>
        <w:br w:type="page"/>
      </w:r>
    </w:p>
    <w:p w14:paraId="28CDCFCA" w14:textId="0506615B" w:rsidR="0038353C" w:rsidRPr="0087098D" w:rsidRDefault="008C324F" w:rsidP="0038353C">
      <w:pPr>
        <w:rPr>
          <w:b/>
        </w:rPr>
      </w:pPr>
      <w:r w:rsidRPr="005C7136">
        <w:rPr>
          <w:b/>
        </w:rPr>
        <w:lastRenderedPageBreak/>
        <w:t>Figure S</w:t>
      </w:r>
      <w:r>
        <w:rPr>
          <w:b/>
        </w:rPr>
        <w:t xml:space="preserve">4 </w:t>
      </w:r>
      <w:r w:rsidR="0038353C">
        <w:rPr>
          <w:b/>
        </w:rPr>
        <w:t xml:space="preserve">(A) </w:t>
      </w:r>
      <w:r w:rsidR="0038353C">
        <w:t xml:space="preserve">Proportion of </w:t>
      </w:r>
      <w:r w:rsidR="00B41F45">
        <w:t>infants</w:t>
      </w:r>
      <w:r w:rsidR="0038353C">
        <w:t xml:space="preserve">, by age, at each of six MAL-ED sites who </w:t>
      </w:r>
      <w:r w:rsidR="00DD04A3">
        <w:t>transitioned to</w:t>
      </w:r>
      <w:r w:rsidR="0038353C">
        <w:t xml:space="preserve"> partial breastfeeding, stratified by cough in the preceding 30d. Cough was incorporated into the model as a time-varying variable; for illustrative purposes, a constant Y/N was assumed. The vertical lines indicate the maximum difference in days to reach the same proportion of </w:t>
      </w:r>
      <w:r w:rsidR="00B41F45">
        <w:t>infants</w:t>
      </w:r>
      <w:r w:rsidR="0038353C">
        <w:t xml:space="preserve"> with partial breastfeeding.</w:t>
      </w:r>
      <w:r w:rsidR="0038353C" w:rsidRPr="0038353C">
        <w:t xml:space="preserve"> </w:t>
      </w:r>
      <w:r w:rsidR="0038353C" w:rsidRPr="003F6203">
        <w:t xml:space="preserve">BGD: Bangladesh—Dhaka; INV: India—Vellore; NEB: Nepal—Bhaktapur; </w:t>
      </w:r>
      <w:r w:rsidR="000479A7">
        <w:t xml:space="preserve">PEL: </w:t>
      </w:r>
      <w:r w:rsidR="000479A7" w:rsidRPr="00C9421B">
        <w:t>Peru</w:t>
      </w:r>
      <w:r w:rsidR="000479A7">
        <w:t xml:space="preserve"> – </w:t>
      </w:r>
      <w:r w:rsidR="000479A7" w:rsidRPr="00C9421B">
        <w:t>Loreto</w:t>
      </w:r>
      <w:r w:rsidR="000479A7">
        <w:t xml:space="preserve">; </w:t>
      </w:r>
      <w:r w:rsidR="0038353C" w:rsidRPr="003F6203">
        <w:t>SAV: South Africa—Venda; TZH: Tanzania—Haydom</w:t>
      </w:r>
      <w:r w:rsidR="0038353C">
        <w:t>.</w:t>
      </w:r>
    </w:p>
    <w:p w14:paraId="5D3C8934" w14:textId="0A5638CD" w:rsidR="00D204C8" w:rsidRDefault="00D204C8" w:rsidP="008C324F"/>
    <w:p w14:paraId="21B239D2" w14:textId="5A561166" w:rsidR="00D204C8" w:rsidRDefault="0038353C" w:rsidP="008C324F">
      <w:r>
        <w:rPr>
          <w:noProof/>
        </w:rPr>
        <w:drawing>
          <wp:inline distT="0" distB="0" distL="0" distR="0" wp14:anchorId="32E6609B" wp14:editId="5E5F8EA1">
            <wp:extent cx="5902859" cy="2951430"/>
            <wp:effectExtent l="0" t="0" r="317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S4cough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6272" cy="2958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58AAC" w14:textId="259A158C" w:rsidR="00D204C8" w:rsidRDefault="00D204C8" w:rsidP="008C324F"/>
    <w:p w14:paraId="1885C92A" w14:textId="77777777" w:rsidR="00D204C8" w:rsidRDefault="00D204C8" w:rsidP="008C324F"/>
    <w:p w14:paraId="418085F8" w14:textId="77777777" w:rsidR="00D204C8" w:rsidRDefault="00D204C8" w:rsidP="008C324F"/>
    <w:p w14:paraId="1C02C025" w14:textId="77777777" w:rsidR="0038353C" w:rsidRDefault="0038353C">
      <w:pPr>
        <w:spacing w:after="160" w:line="259" w:lineRule="auto"/>
      </w:pPr>
      <w:r>
        <w:br w:type="page"/>
      </w:r>
    </w:p>
    <w:p w14:paraId="4629EB3E" w14:textId="2C75C4CE" w:rsidR="0038353C" w:rsidRPr="0087098D" w:rsidRDefault="008C324F" w:rsidP="0038353C">
      <w:pPr>
        <w:rPr>
          <w:b/>
        </w:rPr>
      </w:pPr>
      <w:r w:rsidRPr="0038353C">
        <w:rPr>
          <w:b/>
        </w:rPr>
        <w:lastRenderedPageBreak/>
        <w:t>(</w:t>
      </w:r>
      <w:r w:rsidR="00D204C8" w:rsidRPr="0038353C">
        <w:rPr>
          <w:b/>
        </w:rPr>
        <w:t>B</w:t>
      </w:r>
      <w:r w:rsidRPr="0038353C">
        <w:rPr>
          <w:b/>
        </w:rPr>
        <w:t>)</w:t>
      </w:r>
      <w:r>
        <w:t xml:space="preserve"> </w:t>
      </w:r>
      <w:r w:rsidR="0038353C">
        <w:t xml:space="preserve">Proportion of </w:t>
      </w:r>
      <w:r w:rsidR="00B41F45">
        <w:t>infants</w:t>
      </w:r>
      <w:r w:rsidR="0038353C">
        <w:t xml:space="preserve">, by age, at each of six MAL-ED sites who </w:t>
      </w:r>
      <w:r w:rsidR="00DD04A3">
        <w:t xml:space="preserve">transitioned to </w:t>
      </w:r>
      <w:r w:rsidR="0038353C">
        <w:t xml:space="preserve">partial breastfeeding, stratified by food insecurity (measured at baseline). The vertical lines indicate the maximum difference in days to reach the same proportion of </w:t>
      </w:r>
      <w:r w:rsidR="00B41F45">
        <w:t>infants</w:t>
      </w:r>
      <w:r w:rsidR="0038353C">
        <w:t xml:space="preserve"> with partial breastfeeding. </w:t>
      </w:r>
      <w:r w:rsidR="0038353C" w:rsidRPr="003F6203">
        <w:t xml:space="preserve">BGD: Bangladesh—Dhaka; INV: India—Vellore; NEB: Nepal—Bhaktapur; </w:t>
      </w:r>
      <w:r w:rsidR="000479A7">
        <w:t xml:space="preserve">PEL: </w:t>
      </w:r>
      <w:r w:rsidR="000479A7" w:rsidRPr="00C9421B">
        <w:t>Peru</w:t>
      </w:r>
      <w:r w:rsidR="000479A7">
        <w:t xml:space="preserve"> – </w:t>
      </w:r>
      <w:r w:rsidR="000479A7" w:rsidRPr="00C9421B">
        <w:t>Loreto</w:t>
      </w:r>
      <w:r w:rsidR="000479A7">
        <w:t xml:space="preserve">; SAV: </w:t>
      </w:r>
      <w:r w:rsidR="0038353C" w:rsidRPr="003F6203">
        <w:t>South Africa—Venda; TZH: Tanzania—Haydom</w:t>
      </w:r>
      <w:r w:rsidR="0038353C">
        <w:t>.</w:t>
      </w:r>
    </w:p>
    <w:p w14:paraId="6EFCDE44" w14:textId="77777777" w:rsidR="00D204C8" w:rsidRDefault="00D204C8" w:rsidP="008C324F"/>
    <w:p w14:paraId="5A20D48B" w14:textId="41773210" w:rsidR="00D204C8" w:rsidRDefault="0038353C" w:rsidP="008C324F">
      <w:r>
        <w:rPr>
          <w:noProof/>
        </w:rPr>
        <w:drawing>
          <wp:inline distT="0" distB="0" distL="0" distR="0" wp14:anchorId="14C8647C" wp14:editId="582C49DD">
            <wp:extent cx="6011500" cy="3005750"/>
            <wp:effectExtent l="0" t="0" r="0" b="444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S4foodinsecurity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4993" cy="3012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9B715" w14:textId="77777777" w:rsidR="00D204C8" w:rsidRDefault="00D204C8" w:rsidP="008C324F"/>
    <w:p w14:paraId="28D465BC" w14:textId="77777777" w:rsidR="00D204C8" w:rsidRDefault="00D204C8" w:rsidP="008C324F"/>
    <w:p w14:paraId="4482B5CE" w14:textId="77777777" w:rsidR="00D204C8" w:rsidRDefault="00D204C8" w:rsidP="008C324F"/>
    <w:p w14:paraId="4DE72484" w14:textId="77777777" w:rsidR="00D204C8" w:rsidRDefault="00D204C8" w:rsidP="008C324F"/>
    <w:p w14:paraId="7D031B7F" w14:textId="77777777" w:rsidR="00D204C8" w:rsidRDefault="00D204C8" w:rsidP="008C324F"/>
    <w:p w14:paraId="7BCC4EF1" w14:textId="77777777" w:rsidR="00D204C8" w:rsidRDefault="00D204C8" w:rsidP="008C324F"/>
    <w:p w14:paraId="02D85312" w14:textId="77777777" w:rsidR="00D204C8" w:rsidRDefault="00D204C8" w:rsidP="008C324F"/>
    <w:p w14:paraId="18793227" w14:textId="77777777" w:rsidR="00D204C8" w:rsidRDefault="00D204C8" w:rsidP="008C324F"/>
    <w:p w14:paraId="345C2129" w14:textId="77777777" w:rsidR="00D204C8" w:rsidRDefault="00D204C8" w:rsidP="008C324F"/>
    <w:p w14:paraId="722F2E10" w14:textId="77777777" w:rsidR="0038353C" w:rsidRDefault="0038353C">
      <w:pPr>
        <w:spacing w:after="160" w:line="259" w:lineRule="auto"/>
      </w:pPr>
      <w:r>
        <w:br w:type="page"/>
      </w:r>
    </w:p>
    <w:p w14:paraId="4AAC600A" w14:textId="5EC871D6" w:rsidR="0038353C" w:rsidRPr="0087098D" w:rsidRDefault="008C324F" w:rsidP="0038353C">
      <w:pPr>
        <w:rPr>
          <w:b/>
        </w:rPr>
      </w:pPr>
      <w:r w:rsidRPr="0038353C">
        <w:rPr>
          <w:b/>
        </w:rPr>
        <w:lastRenderedPageBreak/>
        <w:t>(</w:t>
      </w:r>
      <w:r w:rsidR="00343232" w:rsidRPr="0038353C">
        <w:rPr>
          <w:b/>
        </w:rPr>
        <w:t>C</w:t>
      </w:r>
      <w:r w:rsidRPr="0038353C">
        <w:rPr>
          <w:b/>
        </w:rPr>
        <w:t xml:space="preserve">) </w:t>
      </w:r>
      <w:r w:rsidR="0038353C">
        <w:t xml:space="preserve">Proportion of </w:t>
      </w:r>
      <w:r w:rsidR="00B41F45">
        <w:t>infants</w:t>
      </w:r>
      <w:r w:rsidR="0038353C">
        <w:t xml:space="preserve">, by age, at each of six MAL-ED sites who </w:t>
      </w:r>
      <w:r w:rsidR="00DD04A3">
        <w:t xml:space="preserve">transitioned to </w:t>
      </w:r>
      <w:r w:rsidR="0038353C">
        <w:t>partial breastfeeding, stratified by maternal depressive symptoms (measured at six months). A constant depressive score was assumed taking the site-specific 10</w:t>
      </w:r>
      <w:r w:rsidR="0038353C" w:rsidRPr="0024319E">
        <w:rPr>
          <w:vertAlign w:val="superscript"/>
        </w:rPr>
        <w:t>th</w:t>
      </w:r>
      <w:r w:rsidR="0038353C">
        <w:t>, 50</w:t>
      </w:r>
      <w:r w:rsidR="0038353C" w:rsidRPr="0024319E">
        <w:rPr>
          <w:vertAlign w:val="superscript"/>
        </w:rPr>
        <w:t>th</w:t>
      </w:r>
      <w:r w:rsidR="0038353C">
        <w:t xml:space="preserve"> or 90</w:t>
      </w:r>
      <w:r w:rsidR="0038353C" w:rsidRPr="0024319E">
        <w:rPr>
          <w:vertAlign w:val="superscript"/>
        </w:rPr>
        <w:t>th</w:t>
      </w:r>
      <w:r w:rsidR="0038353C">
        <w:t xml:space="preserve"> percentile (pooled across all ages for a given site). </w:t>
      </w:r>
      <w:r w:rsidR="00B41F45">
        <w:t>T</w:t>
      </w:r>
      <w:r w:rsidR="0038353C">
        <w:t xml:space="preserve">he vertical lines indicate the maximum difference in days to reach the same proportion of </w:t>
      </w:r>
      <w:r w:rsidR="00B41F45">
        <w:t>infants</w:t>
      </w:r>
      <w:r w:rsidR="0038353C">
        <w:t xml:space="preserve"> with partial breastfeeding. </w:t>
      </w:r>
      <w:r w:rsidR="0038353C" w:rsidRPr="003F6203">
        <w:t xml:space="preserve">BGD: Bangladesh—Dhaka; INV: India—Vellore; NEB: Nepal—Bhaktapur; </w:t>
      </w:r>
      <w:r w:rsidR="000479A7">
        <w:t xml:space="preserve">PEL: </w:t>
      </w:r>
      <w:r w:rsidR="000479A7" w:rsidRPr="00C9421B">
        <w:t>Peru</w:t>
      </w:r>
      <w:r w:rsidR="000479A7">
        <w:t xml:space="preserve"> – </w:t>
      </w:r>
      <w:r w:rsidR="000479A7" w:rsidRPr="00C9421B">
        <w:t>Loreto</w:t>
      </w:r>
      <w:r w:rsidR="000479A7">
        <w:t xml:space="preserve">; SAV: </w:t>
      </w:r>
      <w:r w:rsidR="0038353C" w:rsidRPr="003F6203">
        <w:t>South Africa—Venda; TZH: Tanzania—Haydom</w:t>
      </w:r>
      <w:r w:rsidR="0038353C">
        <w:t>.</w:t>
      </w:r>
    </w:p>
    <w:p w14:paraId="3000EA6A" w14:textId="48C863E0" w:rsidR="0038353C" w:rsidRPr="0087098D" w:rsidRDefault="0038353C" w:rsidP="0038353C">
      <w:pPr>
        <w:rPr>
          <w:b/>
        </w:rPr>
      </w:pPr>
    </w:p>
    <w:p w14:paraId="0FB0A7AF" w14:textId="3F98DE95" w:rsidR="00343232" w:rsidRDefault="008C324F" w:rsidP="008C324F">
      <w:r>
        <w:t xml:space="preserve"> </w:t>
      </w:r>
      <w:r w:rsidR="004A53E1">
        <w:rPr>
          <w:noProof/>
        </w:rPr>
        <w:drawing>
          <wp:inline distT="0" distB="0" distL="0" distR="0" wp14:anchorId="669FBEC3" wp14:editId="21F0F0B7">
            <wp:extent cx="5893806" cy="294690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4srq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6444" cy="2953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BE199" w14:textId="77777777" w:rsidR="00343232" w:rsidRDefault="00343232" w:rsidP="008C324F"/>
    <w:p w14:paraId="186CD938" w14:textId="361A69B8" w:rsidR="00343232" w:rsidRDefault="00343232" w:rsidP="008C324F"/>
    <w:p w14:paraId="08579303" w14:textId="77777777" w:rsidR="00343232" w:rsidRDefault="00343232" w:rsidP="008C324F"/>
    <w:p w14:paraId="41E85B98" w14:textId="77777777" w:rsidR="00343232" w:rsidRDefault="00343232" w:rsidP="008C324F"/>
    <w:p w14:paraId="6D71648E" w14:textId="77777777" w:rsidR="00343232" w:rsidRDefault="00343232" w:rsidP="008C324F"/>
    <w:p w14:paraId="4AB18C69" w14:textId="77777777" w:rsidR="00343232" w:rsidRDefault="00343232" w:rsidP="008C324F"/>
    <w:p w14:paraId="6044C46A" w14:textId="77777777" w:rsidR="00343232" w:rsidRDefault="00343232" w:rsidP="008C324F"/>
    <w:p w14:paraId="53D30213" w14:textId="77777777" w:rsidR="00343232" w:rsidRDefault="00343232" w:rsidP="008C324F"/>
    <w:p w14:paraId="5C8C19E4" w14:textId="77777777" w:rsidR="00343232" w:rsidRDefault="00343232" w:rsidP="008C324F"/>
    <w:p w14:paraId="374FCF63" w14:textId="77777777" w:rsidR="00343232" w:rsidRDefault="00343232" w:rsidP="008C324F"/>
    <w:p w14:paraId="581308A4" w14:textId="77777777" w:rsidR="00343232" w:rsidRDefault="00343232" w:rsidP="008C324F"/>
    <w:p w14:paraId="31D69A61" w14:textId="77777777" w:rsidR="00343232" w:rsidRDefault="00343232" w:rsidP="008C324F"/>
    <w:p w14:paraId="7C083062" w14:textId="77777777" w:rsidR="00343232" w:rsidRDefault="00343232" w:rsidP="008C324F"/>
    <w:p w14:paraId="4C574780" w14:textId="77777777" w:rsidR="00343232" w:rsidRDefault="00343232" w:rsidP="008C324F"/>
    <w:p w14:paraId="10CAF1A0" w14:textId="4B1DB387" w:rsidR="00591863" w:rsidRDefault="00591863"/>
    <w:sectPr w:rsidR="00591863" w:rsidSect="0096655C">
      <w:headerReference w:type="default" r:id="rId12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D5F6AE" w14:textId="77777777" w:rsidR="002754CC" w:rsidRDefault="002754CC" w:rsidP="008C324F">
      <w:r>
        <w:separator/>
      </w:r>
    </w:p>
  </w:endnote>
  <w:endnote w:type="continuationSeparator" w:id="0">
    <w:p w14:paraId="02F71826" w14:textId="77777777" w:rsidR="002754CC" w:rsidRDefault="002754CC" w:rsidP="008C3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72552C" w14:textId="77777777" w:rsidR="002754CC" w:rsidRDefault="002754CC" w:rsidP="008C324F">
      <w:r>
        <w:separator/>
      </w:r>
    </w:p>
  </w:footnote>
  <w:footnote w:type="continuationSeparator" w:id="0">
    <w:p w14:paraId="0A3CA424" w14:textId="77777777" w:rsidR="002754CC" w:rsidRDefault="002754CC" w:rsidP="008C32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4946563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3FB59AD" w14:textId="7102885E" w:rsidR="0096655C" w:rsidRDefault="0096655C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262768" w14:textId="77777777" w:rsidR="008C324F" w:rsidRDefault="008C32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324F"/>
    <w:rsid w:val="000479A7"/>
    <w:rsid w:val="000B2AAF"/>
    <w:rsid w:val="001031ED"/>
    <w:rsid w:val="00152C65"/>
    <w:rsid w:val="001B13FD"/>
    <w:rsid w:val="001C73A8"/>
    <w:rsid w:val="002754CC"/>
    <w:rsid w:val="002D7259"/>
    <w:rsid w:val="003304FE"/>
    <w:rsid w:val="00343232"/>
    <w:rsid w:val="0038353C"/>
    <w:rsid w:val="003F6203"/>
    <w:rsid w:val="004020FE"/>
    <w:rsid w:val="004A53E1"/>
    <w:rsid w:val="004C0AC5"/>
    <w:rsid w:val="00571DC5"/>
    <w:rsid w:val="00591863"/>
    <w:rsid w:val="005966F0"/>
    <w:rsid w:val="00655F64"/>
    <w:rsid w:val="006A3173"/>
    <w:rsid w:val="006B0C0F"/>
    <w:rsid w:val="008230F6"/>
    <w:rsid w:val="00835CDE"/>
    <w:rsid w:val="008C324F"/>
    <w:rsid w:val="009202BE"/>
    <w:rsid w:val="00931B90"/>
    <w:rsid w:val="0096655C"/>
    <w:rsid w:val="009C18C4"/>
    <w:rsid w:val="00A21BCA"/>
    <w:rsid w:val="00A563FF"/>
    <w:rsid w:val="00AE0D93"/>
    <w:rsid w:val="00AE27B4"/>
    <w:rsid w:val="00B41F45"/>
    <w:rsid w:val="00B44901"/>
    <w:rsid w:val="00CD0A9A"/>
    <w:rsid w:val="00D204C8"/>
    <w:rsid w:val="00DD04A3"/>
    <w:rsid w:val="00DD35BB"/>
    <w:rsid w:val="00E607F4"/>
    <w:rsid w:val="00E71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07FD5"/>
  <w15:chartTrackingRefBased/>
  <w15:docId w15:val="{8000E2FC-CBF3-422C-BDB1-3C665D6FA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24F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32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324F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C32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324F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4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4C8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21B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B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BC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B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BCA"/>
    <w:rPr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665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526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lfield, Laura</dc:creator>
  <cp:keywords/>
  <dc:description/>
  <cp:lastModifiedBy>Stephanie Richard</cp:lastModifiedBy>
  <cp:revision>3</cp:revision>
  <dcterms:created xsi:type="dcterms:W3CDTF">2020-09-28T23:52:00Z</dcterms:created>
  <dcterms:modified xsi:type="dcterms:W3CDTF">2020-11-11T15:38:00Z</dcterms:modified>
</cp:coreProperties>
</file>